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465A" w:rsidRPr="00912B57" w:rsidRDefault="0012465A" w:rsidP="0012465A">
      <w:pPr>
        <w:pStyle w:val="NoSpacing"/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Hlk72003000"/>
      <w:r w:rsidRPr="00912B57">
        <w:rPr>
          <w:rFonts w:ascii="Times New Roman" w:hAnsi="Times New Roman" w:cs="Times New Roman"/>
          <w:b/>
          <w:sz w:val="20"/>
          <w:szCs w:val="20"/>
          <w:lang w:val="en-GB"/>
        </w:rPr>
        <w:t>S2 Table. Model-averaged estimates of factors describing variation in Common Chiffchaff song characteristics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195"/>
        <w:gridCol w:w="1090"/>
        <w:gridCol w:w="1877"/>
        <w:gridCol w:w="1827"/>
        <w:gridCol w:w="1856"/>
      </w:tblGrid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Parameter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Estimat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E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Confidence interval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Relative importance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N containing models</w:t>
            </w:r>
          </w:p>
        </w:tc>
      </w:tr>
      <w:tr w:rsidR="0012465A" w:rsidRPr="00D76E7D" w:rsidTr="008F7EEC">
        <w:trPr>
          <w:trHeight w:val="283"/>
        </w:trPr>
        <w:tc>
          <w:tcPr>
            <w:tcW w:w="296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PEAK FREQUENCY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 xml:space="preserve">4722.8280   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02.3666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4522.193, 4923.463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126.6157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66.4437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Cs/>
              </w:rPr>
            </w:pPr>
            <w:r w:rsidRPr="00D76E7D">
              <w:t>(-256.843, 3.613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70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2.2017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8035</w:t>
            </w:r>
          </w:p>
        </w:tc>
        <w:tc>
          <w:tcPr>
            <w:tcW w:w="1040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9.656, 5.253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2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-5.3407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17.1407</w:t>
            </w:r>
          </w:p>
        </w:tc>
        <w:tc>
          <w:tcPr>
            <w:tcW w:w="1040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38.936, 28.255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0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5858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1566</w:t>
            </w:r>
          </w:p>
        </w:tc>
        <w:tc>
          <w:tcPr>
            <w:tcW w:w="1040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1.681, 2.853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12465A" w:rsidRPr="00D76E7D" w:rsidTr="008F7EEC">
        <w:trPr>
          <w:trHeight w:val="283"/>
        </w:trPr>
        <w:tc>
          <w:tcPr>
            <w:tcW w:w="296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bookmarkStart w:id="1" w:name="_Hlk35103367"/>
            <w:r w:rsidRPr="00D76E7D">
              <w:rPr>
                <w:b/>
              </w:rPr>
              <w:t>MINIMUM FREQUENCY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Cs/>
              </w:rPr>
            </w:pP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Cs/>
              </w:rPr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612.3814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60.6954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3493.421, 3731.342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9938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8937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0.242, 3.745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91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28.4290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51.3595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129.092, 72.234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1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9879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7001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6.280, 4.304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5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1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7709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2.5714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25.410, 23.869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4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1</w:t>
            </w:r>
          </w:p>
        </w:tc>
      </w:tr>
      <w:bookmarkEnd w:id="1"/>
      <w:tr w:rsidR="0012465A" w:rsidRPr="00D76E7D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ONG DURATION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rFonts w:eastAsia="Times New Roman"/>
                <w:color w:val="000000"/>
              </w:rPr>
            </w:pPr>
            <w:r w:rsidRPr="00D76E7D">
              <w:rPr>
                <w:color w:val="000000"/>
              </w:rPr>
              <w:t xml:space="preserve">4.5315   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8340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2.897, 6.166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 xml:space="preserve">0.0148   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104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6, 0.035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49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4253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5883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1.578, 0.728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7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939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 xml:space="preserve">0.1558   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399, 0.211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6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097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338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76, 0.057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0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12465A" w:rsidRPr="00D76E7D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ONG INTERVAL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4.7271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5502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271, 9.725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53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 xml:space="preserve">0.0513   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35, 0.165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46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7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-0.0176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 xml:space="preserve">0.0135   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44, 0.009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43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730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 xml:space="preserve">0.2494   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217, 0.761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38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2815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 xml:space="preserve">0.7527   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1.757, 1.194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1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12465A" w:rsidRPr="00D76E7D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ONG RATE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6.1888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8143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4.593, 7.785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181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278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72, 0.036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6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656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4855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686, 1.217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9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449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292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298, 0.208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006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84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17, 0.016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2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1</w:t>
            </w:r>
          </w:p>
        </w:tc>
      </w:tr>
      <w:tr w:rsidR="0012465A" w:rsidRPr="00D76E7D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S IN SONG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3.5840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2.2103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9.252, 17.916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395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285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16, 0.096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49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2580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4311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1.103, 0.587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2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-0.0167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932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199, 0.166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9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7063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6239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3.889, 2.476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12465A" w:rsidRPr="00D76E7D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 DURATION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1380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118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0.115, 0.161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004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03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1, 0.001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43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10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12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1, 0.003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30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-0.0001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001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1, 0.001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9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11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47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8, 0.010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9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 INTERVAL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lastRenderedPageBreak/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135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81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0.198, 0.229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114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71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25, 0.003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56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01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01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1, 0.001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9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001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17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3, 0.003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001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04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1, 0.001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 RATE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79.2285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8.8368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161.909, 196.548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5.4752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3.6089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1.598, 12.549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52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7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546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2003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138, 0.647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41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611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35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186, 0.063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32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3391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9883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2.276, 1.598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4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12465A" w:rsidRPr="00D76E7D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SYLLABLE REPERTOIRE SIZE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6.5835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6081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3.432, 9.735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25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229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2, 0.087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71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2.3306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1.3041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4.887, 0.225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67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6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1270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3270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768, 0.514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9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004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696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137, 0.136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REDUNDANCY INDEX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8769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67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0.766, 0.988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578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40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144, 0.028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43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-0.0067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color w:val="000000"/>
              </w:rPr>
            </w:pPr>
            <w:r w:rsidRPr="00D76E7D">
              <w:rPr>
                <w:color w:val="000000"/>
              </w:rPr>
              <w:t>0.0110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28, 0.015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7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5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06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08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1, 0.002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5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004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25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5, 0.004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LINEARITY INDEX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4141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715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0.274, 0.554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86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134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18, 0.035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25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3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179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45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125, 0.089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001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32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6, 0.006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8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001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09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2, 0.002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2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1</w:t>
            </w:r>
          </w:p>
        </w:tc>
      </w:tr>
      <w:tr w:rsidR="0012465A" w:rsidRPr="00D76E7D" w:rsidTr="008F7EEC">
        <w:trPr>
          <w:trHeight w:val="283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  <w:rPr>
                <w:b/>
              </w:rPr>
            </w:pPr>
            <w:r w:rsidRPr="00D76E7D">
              <w:rPr>
                <w:b/>
              </w:rPr>
              <w:t>VERSATILITY INDEX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Intercept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3662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504</w:t>
            </w:r>
          </w:p>
        </w:tc>
        <w:tc>
          <w:tcPr>
            <w:tcW w:w="1040" w:type="pct"/>
            <w:tcBorders>
              <w:top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0.268, 0.465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  <w:tc>
          <w:tcPr>
            <w:tcW w:w="1028" w:type="pct"/>
            <w:tcBorders>
              <w:top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MALES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355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453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124, 0.053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31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4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HOUR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36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104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17, 0.024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NOISE</w:t>
            </w:r>
          </w:p>
        </w:tc>
        <w:tc>
          <w:tcPr>
            <w:tcW w:w="662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-0.0007</w:t>
            </w:r>
          </w:p>
        </w:tc>
        <w:tc>
          <w:tcPr>
            <w:tcW w:w="604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24</w:t>
            </w:r>
          </w:p>
        </w:tc>
        <w:tc>
          <w:tcPr>
            <w:tcW w:w="1040" w:type="pct"/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5, 0.004)</w:t>
            </w:r>
          </w:p>
        </w:tc>
        <w:tc>
          <w:tcPr>
            <w:tcW w:w="1012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28" w:type="pct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  <w:tr w:rsidR="0012465A" w:rsidRPr="00D76E7D" w:rsidTr="008F7EEC">
        <w:trPr>
          <w:trHeight w:val="283"/>
        </w:trPr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DAY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02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rPr>
                <w:color w:val="000000"/>
              </w:rPr>
              <w:t>0.0009</w:t>
            </w:r>
          </w:p>
        </w:tc>
        <w:tc>
          <w:tcPr>
            <w:tcW w:w="1040" w:type="pct"/>
            <w:tcBorders>
              <w:bottom w:val="single" w:sz="4" w:space="0" w:color="auto"/>
            </w:tcBorders>
            <w:vAlign w:val="bottom"/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(-0.001, 0.002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0.17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:rsidR="0012465A" w:rsidRPr="00D76E7D" w:rsidRDefault="0012465A" w:rsidP="008F7EEC">
            <w:pPr>
              <w:pStyle w:val="NoSpacing"/>
              <w:spacing w:line="276" w:lineRule="auto"/>
            </w:pPr>
            <w:r w:rsidRPr="00D76E7D">
              <w:t>2</w:t>
            </w:r>
          </w:p>
        </w:tc>
      </w:tr>
    </w:tbl>
    <w:p w:rsidR="00E24566" w:rsidRDefault="0012465A">
      <w:r w:rsidRPr="00912B57">
        <w:rPr>
          <w:rFonts w:ascii="Times New Roman" w:hAnsi="Times New Roman"/>
          <w:sz w:val="20"/>
          <w:szCs w:val="20"/>
        </w:rPr>
        <w:t xml:space="preserve">Model averaging was conducted on models with </w:t>
      </w:r>
      <w:r w:rsidRPr="00D76E7D">
        <w:rPr>
          <w:rFonts w:ascii="Times New Roman" w:hAnsi="Times New Roman"/>
          <w:sz w:val="20"/>
          <w:szCs w:val="20"/>
        </w:rPr>
        <w:t>Δ</w:t>
      </w:r>
      <w:r w:rsidRPr="00912B57">
        <w:rPr>
          <w:rFonts w:ascii="Times New Roman" w:hAnsi="Times New Roman"/>
          <w:sz w:val="20"/>
          <w:szCs w:val="20"/>
        </w:rPr>
        <w:t xml:space="preserve"> AIC</w:t>
      </w:r>
      <w:r w:rsidRPr="00912B57">
        <w:rPr>
          <w:rFonts w:ascii="Times New Roman" w:hAnsi="Times New Roman"/>
          <w:sz w:val="20"/>
          <w:szCs w:val="20"/>
          <w:vertAlign w:val="subscript"/>
        </w:rPr>
        <w:t>C</w:t>
      </w:r>
      <w:r w:rsidRPr="00912B57">
        <w:rPr>
          <w:rFonts w:ascii="Times New Roman" w:hAnsi="Times New Roman"/>
          <w:sz w:val="20"/>
          <w:szCs w:val="20"/>
        </w:rPr>
        <w:t xml:space="preserve"> &lt; 4. Abbreviations: DAY, day of season; HOUR, hour after sunrise; NOISE, background noise level; MALES, other singing males in hearing range during recording; NULL, null model.</w:t>
      </w:r>
    </w:p>
    <w:sectPr w:rsidR="00E24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5A"/>
    <w:rsid w:val="0012465A"/>
    <w:rsid w:val="00E2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089F60-D131-453B-A5E0-9AD136F84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65A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465A"/>
    <w:pPr>
      <w:spacing w:after="0" w:line="240" w:lineRule="auto"/>
    </w:pPr>
    <w:rPr>
      <w:lang w:val="pl-PL"/>
    </w:rPr>
  </w:style>
  <w:style w:type="table" w:styleId="TableGrid">
    <w:name w:val="Table Grid"/>
    <w:basedOn w:val="TableNormal"/>
    <w:uiPriority w:val="39"/>
    <w:rsid w:val="0012465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8-27T06:03:00Z</dcterms:created>
  <dcterms:modified xsi:type="dcterms:W3CDTF">2021-08-27T06:03:00Z</dcterms:modified>
</cp:coreProperties>
</file>